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5B34A" w14:textId="7F839006" w:rsidR="00582D0A" w:rsidRDefault="00582D0A" w:rsidP="00582D0A">
      <w:pPr>
        <w:pStyle w:val="berschrift1"/>
        <w:keepNext w:val="0"/>
        <w:keepLines w:val="0"/>
        <w:spacing w:before="240" w:after="0"/>
        <w:jc w:val="both"/>
        <w:rPr>
          <w:rFonts w:ascii="Times New Roman" w:hAnsi="Times New Roman" w:cs="Times New Roman"/>
          <w:color w:val="1C4587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1C4587"/>
          <w:sz w:val="24"/>
          <w:szCs w:val="24"/>
          <w:lang w:val="en-GB"/>
        </w:rPr>
        <w:t xml:space="preserve">MULTIMEDIA </w:t>
      </w:r>
      <w:r w:rsidRPr="0023430C">
        <w:rPr>
          <w:rFonts w:ascii="Times New Roman" w:hAnsi="Times New Roman" w:cs="Times New Roman"/>
          <w:color w:val="1C4587"/>
          <w:sz w:val="24"/>
          <w:szCs w:val="24"/>
          <w:lang w:val="en-GB"/>
        </w:rPr>
        <w:t>APPENDIX</w:t>
      </w:r>
    </w:p>
    <w:p w14:paraId="45578B3A" w14:textId="77777777" w:rsidR="00F11C1C" w:rsidRDefault="00F11C1C" w:rsidP="00F11C1C">
      <w:pPr>
        <w:spacing w:before="240" w:after="240"/>
        <w:jc w:val="both"/>
        <w:rPr>
          <w:color w:val="1C4587"/>
          <w:lang w:val="en-GB"/>
        </w:rPr>
      </w:pPr>
      <w:r>
        <w:rPr>
          <w:lang w:val="en-GB"/>
        </w:rPr>
        <w:t>Multimedia Appendix 2: Prespecified prohibitions of this ACBC study.</w:t>
      </w: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696"/>
      </w:tblGrid>
      <w:tr w:rsidR="00F11C1C" w14:paraId="6A4A9ECD" w14:textId="77777777" w:rsidTr="003A57CD">
        <w:trPr>
          <w:trHeight w:val="400"/>
        </w:trPr>
        <w:tc>
          <w:tcPr>
            <w:tcW w:w="93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4F8D3" w14:textId="77777777" w:rsidR="00F11C1C" w:rsidRDefault="00F11C1C">
            <w:pPr>
              <w:widowControl w:val="0"/>
              <w:spacing w:line="276" w:lineRule="auto"/>
              <w:rPr>
                <w:b/>
              </w:rPr>
            </w:pPr>
            <w:proofErr w:type="spellStart"/>
            <w:r>
              <w:rPr>
                <w:b/>
              </w:rPr>
              <w:t>Prohibitions</w:t>
            </w:r>
            <w:proofErr w:type="spellEnd"/>
          </w:p>
        </w:tc>
      </w:tr>
      <w:tr w:rsidR="00F11C1C" w:rsidRPr="003A57CD" w14:paraId="204E54CB" w14:textId="77777777" w:rsidTr="003A57CD"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B0ABE" w14:textId="77777777" w:rsidR="00F11C1C" w:rsidRDefault="00F11C1C">
            <w:pPr>
              <w:widowControl w:val="0"/>
              <w:spacing w:line="276" w:lineRule="auto"/>
            </w:pPr>
            <w:r>
              <w:t xml:space="preserve">Diagnosis </w:t>
            </w:r>
            <w:proofErr w:type="spellStart"/>
            <w:r>
              <w:t>exclusively</w:t>
            </w:r>
            <w:proofErr w:type="spellEnd"/>
            <w:r>
              <w:t xml:space="preserve"> via </w:t>
            </w:r>
            <w:proofErr w:type="spellStart"/>
            <w:r>
              <w:t>app</w:t>
            </w:r>
            <w:proofErr w:type="spellEnd"/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806EB" w14:textId="77777777" w:rsidR="00F11C1C" w:rsidRDefault="00F11C1C">
            <w:pPr>
              <w:widowControl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ceipt of diagnosis within 24 hours or later</w:t>
            </w:r>
          </w:p>
        </w:tc>
      </w:tr>
      <w:tr w:rsidR="00F11C1C" w:rsidRPr="003A57CD" w14:paraId="7072E220" w14:textId="77777777" w:rsidTr="003A57CD"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7A70A" w14:textId="77777777" w:rsidR="00F11C1C" w:rsidRDefault="00F11C1C">
            <w:pPr>
              <w:widowControl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ata collection via app with subsequent online diagnosis by experts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2CC9" w14:textId="77777777" w:rsidR="00F11C1C" w:rsidRDefault="00F11C1C">
            <w:pPr>
              <w:widowControl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ceipt of diagnosis in real time</w:t>
            </w:r>
          </w:p>
        </w:tc>
      </w:tr>
      <w:tr w:rsidR="00F11C1C" w:rsidRPr="003A57CD" w14:paraId="40859135" w14:textId="77777777" w:rsidTr="003A57CD"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9CDEE" w14:textId="77777777" w:rsidR="00F11C1C" w:rsidRDefault="00F11C1C">
            <w:pPr>
              <w:widowControl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ppointment prioritization via app, followed by a personal visit with a specialist</w:t>
            </w:r>
          </w:p>
        </w:tc>
        <w:tc>
          <w:tcPr>
            <w:tcW w:w="4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DD0F1" w14:textId="77777777" w:rsidR="00F11C1C" w:rsidRDefault="00F11C1C">
            <w:pPr>
              <w:widowControl w:val="0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Receipt of diagnosis within 24 hours or earlier</w:t>
            </w:r>
          </w:p>
        </w:tc>
      </w:tr>
    </w:tbl>
    <w:p w14:paraId="07F08C57" w14:textId="77777777" w:rsidR="00F11C1C" w:rsidRPr="00F11C1C" w:rsidRDefault="00F11C1C" w:rsidP="00F11C1C">
      <w:pPr>
        <w:rPr>
          <w:lang w:val="en-GB" w:eastAsia="en-GB"/>
        </w:rPr>
      </w:pPr>
    </w:p>
    <w:sectPr w:rsidR="00F11C1C" w:rsidRPr="00F11C1C" w:rsidSect="001655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D0A"/>
    <w:rsid w:val="00165546"/>
    <w:rsid w:val="003A57CD"/>
    <w:rsid w:val="00582D0A"/>
    <w:rsid w:val="00650036"/>
    <w:rsid w:val="00885B5C"/>
    <w:rsid w:val="00A416B2"/>
    <w:rsid w:val="00B47A3F"/>
    <w:rsid w:val="00C63F38"/>
    <w:rsid w:val="00CA686E"/>
    <w:rsid w:val="00E11E44"/>
    <w:rsid w:val="00F1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9A30"/>
  <w15:chartTrackingRefBased/>
  <w15:docId w15:val="{63E8B2A7-65DF-41B1-925D-EA4B3E0C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D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2D0A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2D0A"/>
    <w:rPr>
      <w:rFonts w:ascii="Arial" w:eastAsia="Arial" w:hAnsi="Arial" w:cs="Arial"/>
      <w:sz w:val="40"/>
      <w:szCs w:val="40"/>
      <w:lang w:val="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haggenmueller@outlook.de</dc:creator>
  <cp:keywords/>
  <dc:description/>
  <cp:lastModifiedBy>sarahhaggenmueller@outlook.de</cp:lastModifiedBy>
  <cp:revision>3</cp:revision>
  <dcterms:created xsi:type="dcterms:W3CDTF">2020-10-02T08:31:00Z</dcterms:created>
  <dcterms:modified xsi:type="dcterms:W3CDTF">2020-10-02T08:42:00Z</dcterms:modified>
</cp:coreProperties>
</file>